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954"/>
        <w:tblW w:w="8842" w:type="dxa"/>
        <w:tblLook w:val="04A0" w:firstRow="1" w:lastRow="0" w:firstColumn="1" w:lastColumn="0" w:noHBand="0" w:noVBand="1"/>
      </w:tblPr>
      <w:tblGrid>
        <w:gridCol w:w="2801"/>
        <w:gridCol w:w="2275"/>
        <w:gridCol w:w="2275"/>
        <w:gridCol w:w="1491"/>
      </w:tblGrid>
      <w:tr w:rsidR="001C01B7" w:rsidRPr="001C01B7" w14:paraId="60D669A5" w14:textId="77777777" w:rsidTr="001C01B7">
        <w:trPr>
          <w:trHeight w:val="590"/>
        </w:trPr>
        <w:tc>
          <w:tcPr>
            <w:tcW w:w="28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D368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emographic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28186C" w14:textId="77777777" w:rsidR="001C01B7" w:rsidRPr="001C01B7" w:rsidRDefault="001C01B7" w:rsidP="001C0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01B7">
              <w:rPr>
                <w:rFonts w:ascii="Calibri" w:eastAsia="Times New Roman" w:hAnsi="Calibri" w:cs="Calibri"/>
                <w:b/>
                <w:bCs/>
                <w:color w:val="000000"/>
              </w:rPr>
              <w:t>Included in analyses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3DA054" w14:textId="77777777" w:rsidR="001C01B7" w:rsidRPr="001C01B7" w:rsidRDefault="001C01B7" w:rsidP="001C0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01B7">
              <w:rPr>
                <w:rFonts w:ascii="Calibri" w:eastAsia="Times New Roman" w:hAnsi="Calibri" w:cs="Calibri"/>
                <w:b/>
                <w:bCs/>
                <w:color w:val="000000"/>
              </w:rPr>
              <w:t>Not Included in analyses</w:t>
            </w:r>
          </w:p>
        </w:tc>
        <w:tc>
          <w:tcPr>
            <w:tcW w:w="14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CA016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p </w:t>
            </w:r>
            <w:proofErr w:type="spellStart"/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value</w:t>
            </w: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a</w:t>
            </w:r>
            <w:proofErr w:type="spellEnd"/>
          </w:p>
        </w:tc>
      </w:tr>
      <w:tr w:rsidR="001C01B7" w:rsidRPr="001C01B7" w14:paraId="205ACBD9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D04F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Characteristic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39B8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2B93" w14:textId="77777777" w:rsidR="001C01B7" w:rsidRPr="001C01B7" w:rsidRDefault="001C01B7" w:rsidP="001C0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A772C" w14:textId="77777777" w:rsidR="001C01B7" w:rsidRPr="001C01B7" w:rsidRDefault="001C01B7" w:rsidP="001C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C01B7" w:rsidRPr="001C01B7" w14:paraId="08031BB1" w14:textId="77777777" w:rsidTr="001C01B7">
        <w:trPr>
          <w:trHeight w:val="309"/>
        </w:trPr>
        <w:tc>
          <w:tcPr>
            <w:tcW w:w="28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4AF6C8" w14:textId="77777777" w:rsidR="001C01B7" w:rsidRPr="001C01B7" w:rsidRDefault="001C01B7" w:rsidP="001C0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01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A4447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=2,41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A27AA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=8,028</w:t>
            </w:r>
          </w:p>
        </w:tc>
        <w:tc>
          <w:tcPr>
            <w:tcW w:w="1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096BA" w14:textId="77777777" w:rsidR="001C01B7" w:rsidRPr="001C01B7" w:rsidRDefault="001C01B7" w:rsidP="001C0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C01B7" w:rsidRPr="001C01B7" w14:paraId="41DF2AB9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F8AA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edian Ag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87C6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39 (32-4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6DB4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40 (33-4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B63C4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1C01B7" w:rsidRPr="001C01B7" w14:paraId="1E60F4D5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D0DA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le Se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0646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,957 (8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856B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81 (8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3397A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</w:t>
            </w:r>
          </w:p>
        </w:tc>
      </w:tr>
      <w:tr w:rsidR="001C01B7" w:rsidRPr="001C01B7" w14:paraId="46B39848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5E6F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eceased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6DA4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72 (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F196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89 (1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EC7E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C01B7" w:rsidRPr="001C01B7" w14:paraId="78697BA7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DB65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9857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3C1C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9FDC6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</w:tr>
      <w:tr w:rsidR="001C01B7" w:rsidRPr="001C01B7" w14:paraId="41F639FE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B700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thnicity</w:t>
            </w:r>
          </w:p>
        </w:tc>
        <w:tc>
          <w:tcPr>
            <w:tcW w:w="2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E1BE5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F011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B69EC8" w14:textId="77777777" w:rsidR="001C01B7" w:rsidRPr="001C01B7" w:rsidRDefault="001C01B7" w:rsidP="001C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01B7" w:rsidRPr="001C01B7" w14:paraId="0D1AC0B6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AF39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Whi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F167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1045 (4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D223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2659 (3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45AC3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C01B7" w:rsidRPr="001C01B7" w14:paraId="06ABF80E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BFBC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lack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8349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458 (1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6841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633 (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4C31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</w:tr>
      <w:tr w:rsidR="001C01B7" w:rsidRPr="001C01B7" w14:paraId="379E8A40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D521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digeno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14A0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148 (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1C76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555 (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CA8A5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</w:tr>
      <w:tr w:rsidR="001C01B7" w:rsidRPr="001C01B7" w14:paraId="5215A4CB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7797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si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BA7D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167 (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3710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251 (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A18C8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</w:tr>
      <w:tr w:rsidR="001C01B7" w:rsidRPr="001C01B7" w14:paraId="528A2CBD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EE6B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ispani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3D36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125 (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1F40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246 (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AC3E6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</w:tr>
      <w:tr w:rsidR="001C01B7" w:rsidRPr="001C01B7" w14:paraId="3DBEAF15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34DD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D2D5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87 (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1956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244 (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0B78E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</w:tr>
      <w:tr w:rsidR="001C01B7" w:rsidRPr="001C01B7" w14:paraId="6C3FE59E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9311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nknow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D63C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389 (1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7438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3440 (4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35991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</w:tr>
      <w:tr w:rsidR="001C01B7" w:rsidRPr="001C01B7" w14:paraId="6E265673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A3DF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7BB3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6C20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9E943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</w:tr>
      <w:tr w:rsidR="001C01B7" w:rsidRPr="001C01B7" w14:paraId="1BE81D23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72F0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isk Factors</w:t>
            </w:r>
          </w:p>
        </w:tc>
        <w:tc>
          <w:tcPr>
            <w:tcW w:w="2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3016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A019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A8AC56" w14:textId="77777777" w:rsidR="001C01B7" w:rsidRPr="001C01B7" w:rsidRDefault="001C01B7" w:rsidP="001C0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01B7" w:rsidRPr="001C01B7" w14:paraId="560EEB98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7C8B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MS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AD27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28 (5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5DAE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70 (5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98BA5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</w:t>
            </w:r>
          </w:p>
        </w:tc>
      </w:tr>
      <w:tr w:rsidR="001C01B7" w:rsidRPr="001C01B7" w14:paraId="3E208818" w14:textId="77777777" w:rsidTr="001C01B7">
        <w:trPr>
          <w:trHeight w:val="295"/>
        </w:trPr>
        <w:tc>
          <w:tcPr>
            <w:tcW w:w="28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F7F8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PWID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9F17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22 (2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FF75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25 (2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91DFE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C01B7" w:rsidRPr="001C01B7" w14:paraId="02383CD9" w14:textId="77777777" w:rsidTr="001C01B7">
        <w:trPr>
          <w:trHeight w:val="309"/>
        </w:trPr>
        <w:tc>
          <w:tcPr>
            <w:tcW w:w="28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1CD00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22908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CDBF1" w14:textId="77777777" w:rsidR="001C01B7" w:rsidRPr="001C01B7" w:rsidRDefault="001C01B7" w:rsidP="005C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E8F31" w14:textId="77777777" w:rsidR="001C01B7" w:rsidRPr="001C01B7" w:rsidRDefault="001C01B7" w:rsidP="001C01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C01B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</w:tr>
    </w:tbl>
    <w:p w14:paraId="4282EF7A" w14:textId="0DD7F7B0" w:rsidR="001C01B7" w:rsidRPr="00774471" w:rsidRDefault="00110991" w:rsidP="001C01B7">
      <w:pPr>
        <w:spacing w:after="24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C01B7" w:rsidRPr="00774471">
        <w:rPr>
          <w:rFonts w:ascii="Times New Roman" w:hAnsi="Times New Roman" w:cs="Times New Roman"/>
          <w:b/>
        </w:rPr>
        <w:t xml:space="preserve">Table 1. Demographic characteristics participants by </w:t>
      </w:r>
      <w:r w:rsidR="001C01B7">
        <w:rPr>
          <w:rFonts w:ascii="Times New Roman" w:hAnsi="Times New Roman" w:cs="Times New Roman"/>
          <w:b/>
        </w:rPr>
        <w:t>inclusion status</w:t>
      </w:r>
      <w:r w:rsidR="001C01B7" w:rsidRPr="00774471">
        <w:rPr>
          <w:rFonts w:ascii="Times New Roman" w:hAnsi="Times New Roman" w:cs="Times New Roman"/>
          <w:b/>
        </w:rPr>
        <w:t xml:space="preserve"> (N=</w:t>
      </w:r>
      <w:r w:rsidR="001C01B7">
        <w:rPr>
          <w:rFonts w:ascii="Times New Roman" w:hAnsi="Times New Roman" w:cs="Times New Roman"/>
          <w:b/>
        </w:rPr>
        <w:t>10,447</w:t>
      </w:r>
      <w:r w:rsidR="001C01B7" w:rsidRPr="00774471">
        <w:rPr>
          <w:rFonts w:ascii="Times New Roman" w:hAnsi="Times New Roman" w:cs="Times New Roman"/>
          <w:b/>
        </w:rPr>
        <w:t>)</w:t>
      </w:r>
    </w:p>
    <w:p w14:paraId="048530BA" w14:textId="77777777" w:rsidR="00110991" w:rsidRDefault="00110991" w:rsidP="007D2D8D">
      <w:pPr>
        <w:rPr>
          <w:rFonts w:ascii="Times New Roman" w:hAnsi="Times New Roman" w:cs="Times New Roman"/>
          <w:sz w:val="18"/>
        </w:rPr>
      </w:pPr>
    </w:p>
    <w:p w14:paraId="342A0054" w14:textId="04AB0440" w:rsidR="00D9360E" w:rsidRDefault="007D2D8D" w:rsidP="007D2D8D">
      <w:pPr>
        <w:rPr>
          <w:rFonts w:ascii="Times New Roman" w:hAnsi="Times New Roman" w:cs="Times New Roman"/>
          <w:sz w:val="18"/>
        </w:rPr>
      </w:pPr>
      <w:r w:rsidRPr="00774471">
        <w:rPr>
          <w:rFonts w:ascii="Times New Roman" w:hAnsi="Times New Roman" w:cs="Times New Roman"/>
          <w:sz w:val="18"/>
        </w:rPr>
        <w:t>MSM: Men who have sex with men; PWID: people who inject drugs</w:t>
      </w:r>
      <w:bookmarkStart w:id="0" w:name="_GoBack"/>
      <w:bookmarkEnd w:id="0"/>
      <w:r w:rsidRPr="00774471">
        <w:rPr>
          <w:rFonts w:ascii="Times New Roman" w:hAnsi="Times New Roman" w:cs="Times New Roman"/>
          <w:sz w:val="18"/>
        </w:rPr>
        <w:t xml:space="preserve"> </w:t>
      </w:r>
    </w:p>
    <w:p w14:paraId="4A5B5B4D" w14:textId="77777777" w:rsidR="007D2D8D" w:rsidRPr="00774471" w:rsidRDefault="007D2D8D" w:rsidP="007D2D8D">
      <w:pPr>
        <w:rPr>
          <w:rFonts w:ascii="Times New Roman" w:hAnsi="Times New Roman" w:cs="Times New Roman"/>
          <w:sz w:val="18"/>
        </w:rPr>
      </w:pPr>
      <w:r w:rsidRPr="00774471">
        <w:rPr>
          <w:rFonts w:ascii="Times New Roman" w:hAnsi="Times New Roman" w:cs="Times New Roman"/>
          <w:sz w:val="18"/>
          <w:vertAlign w:val="superscript"/>
        </w:rPr>
        <w:t>a</w:t>
      </w:r>
      <w:r w:rsidRPr="00774471">
        <w:rPr>
          <w:rFonts w:ascii="Times New Roman" w:hAnsi="Times New Roman" w:cs="Times New Roman"/>
          <w:sz w:val="18"/>
        </w:rPr>
        <w:t xml:space="preserve"> Data shown are frequencies and proportions for categorical variables and median and interquartile ranges for continuous variables.  p values for </w:t>
      </w:r>
      <w:r>
        <w:rPr>
          <w:rFonts w:ascii="Times New Roman" w:hAnsi="Times New Roman" w:cs="Times New Roman"/>
          <w:sz w:val="18"/>
        </w:rPr>
        <w:t>categorical</w:t>
      </w:r>
      <w:r w:rsidRPr="00774471">
        <w:rPr>
          <w:rFonts w:ascii="Times New Roman" w:hAnsi="Times New Roman" w:cs="Times New Roman"/>
          <w:sz w:val="18"/>
        </w:rPr>
        <w:t xml:space="preserve"> variables were calculated using chi-square or Fisher exact tests and for continuous variables were calculated using Wilcoxon’s Rank Sum tests. </w:t>
      </w:r>
    </w:p>
    <w:p w14:paraId="2DCA6913" w14:textId="77777777" w:rsidR="000C7C02" w:rsidRDefault="000C7C02"/>
    <w:sectPr w:rsidR="000C7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1B7"/>
    <w:rsid w:val="000C7C02"/>
    <w:rsid w:val="00110991"/>
    <w:rsid w:val="001C01B7"/>
    <w:rsid w:val="005C4ADC"/>
    <w:rsid w:val="007D2D8D"/>
    <w:rsid w:val="00D9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7C66"/>
  <w15:chartTrackingRefBased/>
  <w15:docId w15:val="{56712C62-4AD4-49D8-92AF-A6333E8F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Cooper, Curtis</cp:lastModifiedBy>
  <cp:revision>2</cp:revision>
  <dcterms:created xsi:type="dcterms:W3CDTF">2019-10-08T12:01:00Z</dcterms:created>
  <dcterms:modified xsi:type="dcterms:W3CDTF">2019-10-08T12:01:00Z</dcterms:modified>
</cp:coreProperties>
</file>